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0D1FF" w14:textId="77777777" w:rsidR="00793AD5" w:rsidRPr="00797CB9" w:rsidRDefault="00793AD5" w:rsidP="00793AD5">
      <w:pPr>
        <w:spacing w:line="360" w:lineRule="auto"/>
        <w:jc w:val="both"/>
        <w:rPr>
          <w:rFonts w:ascii="Times New Roman" w:hAnsi="Times New Roman"/>
          <w:b/>
          <w:bCs/>
          <w:lang w:val="en-GB" w:eastAsia="ja-JP"/>
        </w:rPr>
      </w:pPr>
      <w:r w:rsidRPr="00797CB9">
        <w:rPr>
          <w:rFonts w:ascii="Times New Roman" w:hAnsi="Times New Roman"/>
          <w:b/>
          <w:bCs/>
          <w:lang w:val="en-GB" w:eastAsia="ja-JP"/>
        </w:rPr>
        <w:t xml:space="preserve">FIGURE S1 </w:t>
      </w:r>
    </w:p>
    <w:p w14:paraId="2885093E" w14:textId="77777777" w:rsidR="00793AD5" w:rsidRPr="00797CB9" w:rsidRDefault="00793AD5" w:rsidP="00793AD5">
      <w:pPr>
        <w:spacing w:line="360" w:lineRule="auto"/>
        <w:jc w:val="both"/>
        <w:rPr>
          <w:rFonts w:ascii="Times New Roman" w:hAnsi="Times New Roman"/>
          <w:b/>
          <w:bCs/>
          <w:lang w:val="en-GB" w:eastAsia="ja-JP"/>
        </w:rPr>
      </w:pPr>
      <w:r w:rsidRPr="00797CB9">
        <w:rPr>
          <w:rFonts w:ascii="Times New Roman" w:hAnsi="Times New Roman"/>
          <w:b/>
          <w:bCs/>
          <w:lang w:val="en-GB" w:eastAsia="ja-JP"/>
        </w:rPr>
        <w:t>Optimizing the timing for the infection of Sendai virus vectors.</w:t>
      </w:r>
    </w:p>
    <w:p w14:paraId="12C04EB1" w14:textId="77777777" w:rsidR="00793AD5" w:rsidRPr="00797CB9" w:rsidRDefault="00793AD5" w:rsidP="00793AD5">
      <w:pPr>
        <w:spacing w:line="360" w:lineRule="auto"/>
        <w:jc w:val="both"/>
        <w:rPr>
          <w:rFonts w:ascii="Times New Roman" w:hAnsi="Times New Roman"/>
          <w:lang w:val="en-GB" w:eastAsia="ja-JP"/>
        </w:rPr>
      </w:pPr>
      <w:r w:rsidRPr="00797CB9">
        <w:rPr>
          <w:rFonts w:ascii="Times New Roman" w:hAnsi="Times New Roman"/>
          <w:lang w:val="en-GB" w:eastAsia="ja-JP"/>
        </w:rPr>
        <w:t xml:space="preserve">(A) The expression of pluripotency markers, including </w:t>
      </w:r>
      <w:r w:rsidRPr="00797CB9">
        <w:rPr>
          <w:rFonts w:ascii="Times New Roman" w:hAnsi="Times New Roman"/>
          <w:i/>
          <w:iCs/>
          <w:lang w:val="en-GB" w:eastAsia="ja-JP"/>
        </w:rPr>
        <w:t>POU5F1</w:t>
      </w:r>
      <w:r w:rsidRPr="00797CB9">
        <w:rPr>
          <w:rFonts w:ascii="Times New Roman" w:hAnsi="Times New Roman"/>
          <w:lang w:val="en-GB" w:eastAsia="ja-JP"/>
        </w:rPr>
        <w:t xml:space="preserve"> and </w:t>
      </w:r>
      <w:r w:rsidRPr="00797CB9">
        <w:rPr>
          <w:rFonts w:ascii="Times New Roman" w:hAnsi="Times New Roman"/>
          <w:i/>
          <w:iCs/>
          <w:lang w:val="en-GB" w:eastAsia="ja-JP"/>
        </w:rPr>
        <w:t>NANOG</w:t>
      </w:r>
      <w:r w:rsidRPr="00797CB9">
        <w:rPr>
          <w:rFonts w:ascii="Times New Roman" w:hAnsi="Times New Roman"/>
          <w:lang w:val="en-GB" w:eastAsia="ja-JP"/>
        </w:rPr>
        <w:t>, was analysed on days 0, 1 and 2, and compared among the different days after the first infection of SeV-Myod1. (Independent experiments, n = 3, mean ± SD, * p &lt; 0.05).</w:t>
      </w:r>
    </w:p>
    <w:p w14:paraId="7697947E" w14:textId="77777777" w:rsidR="00793AD5" w:rsidRPr="00797CB9" w:rsidRDefault="00793AD5" w:rsidP="00793AD5">
      <w:pPr>
        <w:spacing w:line="360" w:lineRule="auto"/>
        <w:jc w:val="both"/>
        <w:rPr>
          <w:rFonts w:ascii="Times New Roman" w:hAnsi="Times New Roman"/>
          <w:lang w:val="en-GB"/>
        </w:rPr>
      </w:pPr>
      <w:r w:rsidRPr="00797CB9">
        <w:rPr>
          <w:rFonts w:ascii="Times New Roman" w:hAnsi="Times New Roman"/>
          <w:lang w:val="en-GB" w:eastAsia="ja-JP"/>
        </w:rPr>
        <w:t xml:space="preserve">(B) </w:t>
      </w:r>
      <w:r w:rsidRPr="00797CB9">
        <w:rPr>
          <w:rFonts w:ascii="Times New Roman" w:hAnsi="Times New Roman"/>
          <w:lang w:val="en-GB"/>
        </w:rPr>
        <w:t>MHC positivity against total DAPI (%) was quantified and compared among the different interval 24-96 hours between the first and second infections of SeV-Myod1. (Independent experiments, n = 3, mean ± SD,</w:t>
      </w:r>
      <w:r w:rsidRPr="00797CB9" w:rsidDel="00FC3B3D">
        <w:rPr>
          <w:rFonts w:ascii="Times New Roman" w:hAnsi="Times New Roman"/>
          <w:lang w:val="en-GB"/>
        </w:rPr>
        <w:t xml:space="preserve"> </w:t>
      </w:r>
      <w:r w:rsidRPr="00797CB9">
        <w:rPr>
          <w:rFonts w:ascii="Times New Roman" w:hAnsi="Times New Roman"/>
          <w:lang w:val="en-GB"/>
        </w:rPr>
        <w:t>* p &lt; 0.05, NS: not significant)</w:t>
      </w:r>
    </w:p>
    <w:p w14:paraId="3028AED2" w14:textId="77777777" w:rsidR="00793AD5" w:rsidRPr="00797CB9" w:rsidRDefault="00793AD5" w:rsidP="00793AD5">
      <w:pPr>
        <w:spacing w:line="360" w:lineRule="auto"/>
        <w:jc w:val="both"/>
        <w:rPr>
          <w:rFonts w:ascii="Times New Roman" w:hAnsi="Times New Roman"/>
          <w:lang w:val="en-GB" w:eastAsia="ja-JP"/>
        </w:rPr>
      </w:pPr>
    </w:p>
    <w:p w14:paraId="1A403F30" w14:textId="77777777" w:rsidR="00F7751A" w:rsidRDefault="00793AD5" w:rsidP="00793AD5">
      <w:pPr>
        <w:spacing w:line="360" w:lineRule="auto"/>
        <w:jc w:val="both"/>
        <w:rPr>
          <w:rFonts w:ascii="Times New Roman" w:hAnsi="Times New Roman"/>
          <w:b/>
          <w:bCs/>
          <w:lang w:val="en-GB" w:eastAsia="ja-JP"/>
        </w:rPr>
      </w:pPr>
      <w:r w:rsidRPr="00797CB9">
        <w:rPr>
          <w:rFonts w:ascii="Times New Roman" w:hAnsi="Times New Roman"/>
          <w:b/>
          <w:bCs/>
          <w:lang w:val="en-GB" w:eastAsia="ja-JP"/>
        </w:rPr>
        <w:t>FIGURE S2</w:t>
      </w:r>
    </w:p>
    <w:p w14:paraId="23C76A4F" w14:textId="688A3C82" w:rsidR="00793AD5" w:rsidRPr="00797CB9" w:rsidRDefault="00793AD5" w:rsidP="00793AD5">
      <w:pPr>
        <w:spacing w:line="360" w:lineRule="auto"/>
        <w:jc w:val="both"/>
        <w:rPr>
          <w:rFonts w:ascii="Times New Roman" w:hAnsi="Times New Roman"/>
          <w:b/>
          <w:bCs/>
          <w:lang w:val="en-GB" w:eastAsia="ja-JP"/>
        </w:rPr>
      </w:pPr>
      <w:r w:rsidRPr="00797CB9">
        <w:rPr>
          <w:rFonts w:ascii="Times New Roman" w:hAnsi="Times New Roman"/>
          <w:b/>
          <w:bCs/>
          <w:lang w:val="en-GB" w:eastAsia="ja-JP"/>
        </w:rPr>
        <w:t>Evaluating the effect of 38</w:t>
      </w:r>
      <w:r w:rsidRPr="00797CB9">
        <w:rPr>
          <w:rFonts w:ascii="Arial" w:hAnsi="Arial" w:cs="Arial"/>
          <w:b/>
          <w:bCs/>
          <w:lang w:val="en-GB" w:eastAsia="ja-JP"/>
        </w:rPr>
        <w:t>°</w:t>
      </w:r>
      <w:r w:rsidRPr="00797CB9">
        <w:rPr>
          <w:rFonts w:ascii="Times New Roman" w:hAnsi="Times New Roman"/>
          <w:b/>
          <w:bCs/>
          <w:lang w:val="en-GB" w:eastAsia="ja-JP"/>
        </w:rPr>
        <w:t>C treatment on the differentiation propensity of uninfected cells.</w:t>
      </w:r>
    </w:p>
    <w:p w14:paraId="34461F22" w14:textId="77777777" w:rsidR="00793AD5" w:rsidRPr="00797CB9" w:rsidRDefault="00793AD5" w:rsidP="00793AD5">
      <w:pPr>
        <w:spacing w:line="360" w:lineRule="auto"/>
        <w:jc w:val="both"/>
        <w:rPr>
          <w:rFonts w:ascii="Times New Roman" w:hAnsi="Times New Roman"/>
          <w:lang w:val="en-GB" w:eastAsia="ja-JP"/>
        </w:rPr>
      </w:pPr>
      <w:bookmarkStart w:id="0" w:name="_Hlk78566960"/>
      <w:r w:rsidRPr="00797CB9">
        <w:rPr>
          <w:rFonts w:ascii="Times New Roman" w:hAnsi="Times New Roman"/>
          <w:lang w:val="en-GB" w:eastAsia="ja-JP"/>
        </w:rPr>
        <w:t>(A) Pluripotency marker (rBC2LCN), ectoderm-lineage marker (βIII-tubulin (βIII-tub)), mesoderm-lineage marker (α smooth muscle actin (αSMA)), endoderm-lineage marker (SOX17) and myosin heavy chain (MHC) positivity against total DAPI (%) without SeV-Myod1 infection on day 14 was quantified and compared between the 37 and 38</w:t>
      </w:r>
      <w:r w:rsidRPr="00797CB9">
        <w:rPr>
          <w:rFonts w:ascii="Arial" w:hAnsi="Arial" w:cs="Arial"/>
          <w:lang w:val="en-GB" w:eastAsia="ja-JP"/>
        </w:rPr>
        <w:t>°</w:t>
      </w:r>
      <w:r w:rsidRPr="00797CB9">
        <w:rPr>
          <w:rFonts w:ascii="Times New Roman" w:hAnsi="Times New Roman"/>
          <w:lang w:val="en-GB" w:eastAsia="ja-JP"/>
        </w:rPr>
        <w:t>C conditions. (Independent experiments, n = 3, mean ± SD, *** p &lt; 0.001, NS: not significant)</w:t>
      </w:r>
    </w:p>
    <w:bookmarkEnd w:id="0"/>
    <w:p w14:paraId="01252B4E" w14:textId="77777777" w:rsidR="00793AD5" w:rsidRPr="00797CB9" w:rsidRDefault="00793AD5" w:rsidP="00793AD5">
      <w:pPr>
        <w:spacing w:line="360" w:lineRule="auto"/>
        <w:jc w:val="both"/>
        <w:rPr>
          <w:rFonts w:ascii="Times New Roman" w:hAnsi="Times New Roman"/>
          <w:lang w:val="en-GB" w:eastAsia="ja-JP"/>
        </w:rPr>
      </w:pPr>
    </w:p>
    <w:p w14:paraId="2E1C1A72" w14:textId="77777777" w:rsidR="00F7751A" w:rsidRDefault="00793AD5" w:rsidP="00793AD5">
      <w:pPr>
        <w:spacing w:line="360" w:lineRule="auto"/>
        <w:jc w:val="both"/>
        <w:rPr>
          <w:rFonts w:ascii="Times New Roman" w:hAnsi="Times New Roman"/>
          <w:b/>
          <w:bCs/>
          <w:lang w:val="en-GB" w:eastAsia="ja-JP"/>
        </w:rPr>
      </w:pPr>
      <w:r w:rsidRPr="00797CB9">
        <w:rPr>
          <w:rFonts w:ascii="Times New Roman" w:hAnsi="Times New Roman"/>
          <w:b/>
          <w:bCs/>
          <w:lang w:val="en-GB" w:eastAsia="ja-JP"/>
        </w:rPr>
        <w:t>FIGURE S3</w:t>
      </w:r>
    </w:p>
    <w:p w14:paraId="09FAFB8C" w14:textId="75D95844" w:rsidR="00793AD5" w:rsidRPr="00797CB9" w:rsidRDefault="00793AD5" w:rsidP="00793AD5">
      <w:pPr>
        <w:spacing w:line="360" w:lineRule="auto"/>
        <w:jc w:val="both"/>
        <w:rPr>
          <w:rFonts w:ascii="Times New Roman" w:hAnsi="Times New Roman"/>
          <w:b/>
          <w:bCs/>
          <w:lang w:val="en-GB" w:eastAsia="ja-JP"/>
        </w:rPr>
      </w:pPr>
      <w:r w:rsidRPr="00797CB9">
        <w:rPr>
          <w:rFonts w:ascii="Times New Roman" w:hAnsi="Times New Roman"/>
          <w:b/>
          <w:bCs/>
          <w:lang w:val="en-GB" w:eastAsia="ja-JP"/>
        </w:rPr>
        <w:t>Cell proportion of MHC-negative and rBC2LCN-negative cells on day 14.</w:t>
      </w:r>
    </w:p>
    <w:p w14:paraId="7C90E3C7" w14:textId="77777777" w:rsidR="00793AD5" w:rsidRPr="00797CB9" w:rsidRDefault="00793AD5" w:rsidP="00793AD5">
      <w:pPr>
        <w:spacing w:line="360" w:lineRule="auto"/>
        <w:jc w:val="both"/>
        <w:rPr>
          <w:rFonts w:ascii="Times New Roman" w:hAnsi="Times New Roman"/>
          <w:lang w:val="en-GB"/>
        </w:rPr>
      </w:pPr>
      <w:bookmarkStart w:id="1" w:name="_Hlk78567786"/>
      <w:r w:rsidRPr="00797CB9">
        <w:rPr>
          <w:rFonts w:ascii="Times New Roman" w:hAnsi="Times New Roman"/>
          <w:lang w:val="en-GB" w:eastAsia="ja-JP"/>
        </w:rPr>
        <w:t xml:space="preserve">(A) Phase image, (B) DAPI (blue), (C) MHC (green), (D) rBC2LCN (magenta), (E-H) merged images of ESC-derived SkM cells on day 14. (F-H) show magnified images of insets in (E). </w:t>
      </w:r>
      <w:r w:rsidRPr="00797CB9">
        <w:rPr>
          <w:rFonts w:ascii="Times New Roman" w:hAnsi="Times New Roman"/>
          <w:lang w:val="en-GB"/>
        </w:rPr>
        <w:t>Scale bars = 100 μm. (F) Open arrowheads indicate MHC-negative and rBC2LCN-negative cells with small</w:t>
      </w:r>
      <w:r>
        <w:rPr>
          <w:rFonts w:ascii="Times New Roman" w:hAnsi="Times New Roman"/>
          <w:lang w:val="en-GB"/>
        </w:rPr>
        <w:t>-</w:t>
      </w:r>
      <w:r w:rsidRPr="00797CB9">
        <w:rPr>
          <w:rFonts w:ascii="Times New Roman" w:hAnsi="Times New Roman"/>
          <w:lang w:val="en-GB"/>
        </w:rPr>
        <w:t>round shape. (G) Arrowheads indicate MHC-negative and rBC2LCN-negative cells with dense and irregular-bordered nucleus. (H) Dashed lines indicate MHC-negative and rBC2LCN-negative cells with</w:t>
      </w:r>
      <w:r w:rsidRPr="00797CB9">
        <w:rPr>
          <w:rFonts w:ascii="Times New Roman" w:hAnsi="Times New Roman"/>
          <w:lang w:val="en-GB" w:eastAsia="ja-JP"/>
        </w:rPr>
        <w:t xml:space="preserve"> </w:t>
      </w:r>
      <w:r w:rsidRPr="00797CB9">
        <w:rPr>
          <w:rFonts w:ascii="Times New Roman" w:hAnsi="Times New Roman"/>
          <w:lang w:val="en-GB"/>
        </w:rPr>
        <w:t>flattened shape and relatively large cytosol.</w:t>
      </w:r>
    </w:p>
    <w:bookmarkEnd w:id="1"/>
    <w:p w14:paraId="5D7F3E4B" w14:textId="77777777" w:rsidR="00793AD5" w:rsidRPr="00797CB9" w:rsidRDefault="00793AD5" w:rsidP="00793AD5">
      <w:pPr>
        <w:spacing w:line="360" w:lineRule="auto"/>
        <w:jc w:val="both"/>
        <w:rPr>
          <w:rFonts w:ascii="Times New Roman" w:hAnsi="Times New Roman"/>
          <w:lang w:val="en-GB"/>
        </w:rPr>
      </w:pPr>
    </w:p>
    <w:p w14:paraId="33EBA4C8" w14:textId="77777777" w:rsidR="00F7751A" w:rsidRDefault="00793AD5" w:rsidP="00793AD5">
      <w:pPr>
        <w:spacing w:line="360" w:lineRule="auto"/>
        <w:jc w:val="both"/>
        <w:rPr>
          <w:rFonts w:ascii="Times New Roman" w:hAnsi="Times New Roman"/>
          <w:b/>
          <w:bCs/>
          <w:lang w:val="en-GB" w:eastAsia="ja-JP"/>
        </w:rPr>
      </w:pPr>
      <w:r w:rsidRPr="00797CB9">
        <w:rPr>
          <w:rFonts w:ascii="Times New Roman" w:hAnsi="Times New Roman"/>
          <w:b/>
          <w:bCs/>
          <w:lang w:val="en-GB" w:eastAsia="ja-JP"/>
        </w:rPr>
        <w:t>FIGURE S4</w:t>
      </w:r>
    </w:p>
    <w:p w14:paraId="7585A22D" w14:textId="3E2BDDE0" w:rsidR="00793AD5" w:rsidRPr="00797CB9" w:rsidRDefault="00793AD5" w:rsidP="00793AD5">
      <w:pPr>
        <w:spacing w:line="360" w:lineRule="auto"/>
        <w:jc w:val="both"/>
        <w:rPr>
          <w:rFonts w:ascii="Times New Roman" w:hAnsi="Times New Roman"/>
          <w:b/>
          <w:bCs/>
          <w:lang w:val="en-GB" w:eastAsia="ja-JP"/>
        </w:rPr>
      </w:pPr>
      <w:r w:rsidRPr="00797CB9">
        <w:rPr>
          <w:rFonts w:ascii="Times New Roman" w:hAnsi="Times New Roman"/>
          <w:b/>
          <w:bCs/>
          <w:lang w:val="en-GB" w:eastAsia="ja-JP"/>
        </w:rPr>
        <w:t>Expression status of remaining SeV or muscle-related genes on day 14.</w:t>
      </w:r>
    </w:p>
    <w:p w14:paraId="22AB9DDF" w14:textId="50F054EF" w:rsidR="00793AD5" w:rsidRPr="00797CB9" w:rsidRDefault="00793AD5" w:rsidP="00793AD5">
      <w:pPr>
        <w:spacing w:line="360" w:lineRule="auto"/>
        <w:jc w:val="both"/>
        <w:rPr>
          <w:rFonts w:ascii="Times New Roman" w:hAnsi="Times New Roman"/>
          <w:lang w:val="en-GB" w:eastAsia="ja-JP"/>
        </w:rPr>
      </w:pPr>
      <w:bookmarkStart w:id="2" w:name="_Hlk78570139"/>
      <w:r w:rsidRPr="00797CB9">
        <w:rPr>
          <w:rFonts w:ascii="Times New Roman" w:hAnsi="Times New Roman"/>
          <w:lang w:val="en-GB" w:eastAsia="ja-JP"/>
        </w:rPr>
        <w:lastRenderedPageBreak/>
        <w:t xml:space="preserve">(A) The </w:t>
      </w:r>
      <w:r w:rsidR="00D66C21">
        <w:rPr>
          <w:rFonts w:ascii="Times New Roman" w:hAnsi="Times New Roman"/>
          <w:lang w:val="en-GB" w:eastAsia="ja-JP"/>
        </w:rPr>
        <w:t>remaining SeV-Myod1 vector</w:t>
      </w:r>
      <w:r w:rsidRPr="00797CB9">
        <w:rPr>
          <w:rFonts w:ascii="Times New Roman" w:hAnsi="Times New Roman"/>
          <w:lang w:val="en-GB" w:eastAsia="ja-JP"/>
        </w:rPr>
        <w:t xml:space="preserve"> was analysed on days 5, 8 and 14, and compared between the different conditions at 37° or 38°C treatment. (Independent experiments, n = 3, mean ± SD, **** p &lt; 0.0001).</w:t>
      </w:r>
    </w:p>
    <w:p w14:paraId="2CD441DD" w14:textId="4B731E05" w:rsidR="00793AD5" w:rsidRPr="00797CB9" w:rsidRDefault="00793AD5" w:rsidP="00793AD5">
      <w:pPr>
        <w:spacing w:line="360" w:lineRule="auto"/>
        <w:jc w:val="both"/>
        <w:rPr>
          <w:rFonts w:ascii="Times New Roman" w:hAnsi="Times New Roman"/>
          <w:lang w:val="en-GB" w:eastAsia="ja-JP"/>
        </w:rPr>
      </w:pPr>
      <w:bookmarkStart w:id="3" w:name="_Hlk78568302"/>
      <w:bookmarkEnd w:id="2"/>
      <w:r w:rsidRPr="00797CB9">
        <w:rPr>
          <w:rFonts w:ascii="Times New Roman" w:hAnsi="Times New Roman"/>
          <w:lang w:val="en-GB" w:eastAsia="ja-JP"/>
        </w:rPr>
        <w:t xml:space="preserve">(B) The expression of SkM-related markers, including </w:t>
      </w:r>
      <w:r w:rsidR="00D66C21" w:rsidRPr="00D66C21">
        <w:rPr>
          <w:rFonts w:ascii="Times New Roman" w:hAnsi="Times New Roman"/>
          <w:lang w:val="en-GB" w:eastAsia="ja-JP"/>
        </w:rPr>
        <w:t>myoblast determination protein 1</w:t>
      </w:r>
      <w:r w:rsidR="00D66C21">
        <w:rPr>
          <w:rFonts w:ascii="Times New Roman" w:hAnsi="Times New Roman"/>
          <w:lang w:val="en-GB" w:eastAsia="ja-JP"/>
        </w:rPr>
        <w:t xml:space="preserve"> (</w:t>
      </w:r>
      <w:r w:rsidRPr="00797CB9">
        <w:rPr>
          <w:rFonts w:ascii="Times New Roman" w:hAnsi="Times New Roman"/>
          <w:i/>
          <w:iCs/>
          <w:lang w:val="en-GB" w:eastAsia="ja-JP"/>
        </w:rPr>
        <w:t>MYOD</w:t>
      </w:r>
      <w:r w:rsidR="00D66C21">
        <w:rPr>
          <w:rFonts w:ascii="Times New Roman" w:hAnsi="Times New Roman"/>
          <w:i/>
          <w:iCs/>
          <w:lang w:val="en-GB" w:eastAsia="ja-JP"/>
        </w:rPr>
        <w:t>)</w:t>
      </w:r>
      <w:r w:rsidRPr="00797CB9">
        <w:rPr>
          <w:rFonts w:ascii="Times New Roman" w:hAnsi="Times New Roman"/>
          <w:i/>
          <w:iCs/>
          <w:lang w:val="en-GB" w:eastAsia="ja-JP"/>
        </w:rPr>
        <w:t xml:space="preserve">, </w:t>
      </w:r>
      <w:r w:rsidR="00D66C21">
        <w:rPr>
          <w:rFonts w:ascii="Times New Roman" w:hAnsi="Times New Roman"/>
          <w:i/>
          <w:iCs/>
          <w:lang w:val="en-GB" w:eastAsia="ja-JP"/>
        </w:rPr>
        <w:t>c</w:t>
      </w:r>
      <w:r w:rsidR="00D66C21" w:rsidRPr="00D66C21">
        <w:rPr>
          <w:rFonts w:ascii="Times New Roman" w:hAnsi="Times New Roman"/>
          <w:i/>
          <w:iCs/>
          <w:lang w:val="en-GB" w:eastAsia="ja-JP"/>
        </w:rPr>
        <w:t>reatine kinase, muscle</w:t>
      </w:r>
      <w:r w:rsidR="00D66C21" w:rsidRPr="00D66C21">
        <w:rPr>
          <w:rFonts w:ascii="Times New Roman" w:hAnsi="Times New Roman"/>
          <w:i/>
          <w:iCs/>
          <w:lang w:val="en-GB" w:eastAsia="ja-JP"/>
        </w:rPr>
        <w:t xml:space="preserve"> </w:t>
      </w:r>
      <w:r w:rsidR="00D66C21">
        <w:rPr>
          <w:rFonts w:ascii="Times New Roman" w:hAnsi="Times New Roman"/>
          <w:i/>
          <w:iCs/>
          <w:lang w:val="en-GB" w:eastAsia="ja-JP"/>
        </w:rPr>
        <w:t>(</w:t>
      </w:r>
      <w:r w:rsidRPr="00797CB9">
        <w:rPr>
          <w:rFonts w:ascii="Times New Roman" w:hAnsi="Times New Roman"/>
          <w:i/>
          <w:iCs/>
          <w:lang w:val="en-GB" w:eastAsia="ja-JP"/>
        </w:rPr>
        <w:t>CKM</w:t>
      </w:r>
      <w:r w:rsidR="00D66C21">
        <w:rPr>
          <w:rFonts w:ascii="Times New Roman" w:hAnsi="Times New Roman"/>
          <w:i/>
          <w:iCs/>
          <w:lang w:val="en-GB" w:eastAsia="ja-JP"/>
        </w:rPr>
        <w:t>)</w:t>
      </w:r>
      <w:r w:rsidRPr="00797CB9">
        <w:rPr>
          <w:rFonts w:ascii="Times New Roman" w:hAnsi="Times New Roman"/>
          <w:i/>
          <w:iCs/>
          <w:lang w:val="en-GB" w:eastAsia="ja-JP"/>
        </w:rPr>
        <w:t xml:space="preserve">, </w:t>
      </w:r>
      <w:r w:rsidR="00D66C21">
        <w:rPr>
          <w:rFonts w:ascii="Times New Roman" w:hAnsi="Times New Roman"/>
          <w:i/>
          <w:iCs/>
          <w:lang w:val="en-GB" w:eastAsia="ja-JP"/>
        </w:rPr>
        <w:t>m</w:t>
      </w:r>
      <w:r w:rsidR="00D66C21" w:rsidRPr="00D66C21">
        <w:rPr>
          <w:rFonts w:ascii="Times New Roman" w:hAnsi="Times New Roman"/>
          <w:i/>
          <w:iCs/>
          <w:lang w:val="en-GB" w:eastAsia="ja-JP"/>
        </w:rPr>
        <w:t>yogenin</w:t>
      </w:r>
      <w:r w:rsidR="00D66C21" w:rsidRPr="00D66C21">
        <w:rPr>
          <w:rFonts w:ascii="Times New Roman" w:hAnsi="Times New Roman"/>
          <w:i/>
          <w:iCs/>
          <w:lang w:val="en-GB" w:eastAsia="ja-JP"/>
        </w:rPr>
        <w:t xml:space="preserve"> </w:t>
      </w:r>
      <w:r w:rsidR="00D66C21">
        <w:rPr>
          <w:rFonts w:ascii="Times New Roman" w:hAnsi="Times New Roman"/>
          <w:i/>
          <w:iCs/>
          <w:lang w:val="en-GB" w:eastAsia="ja-JP"/>
        </w:rPr>
        <w:t>(</w:t>
      </w:r>
      <w:r w:rsidRPr="00797CB9">
        <w:rPr>
          <w:rFonts w:ascii="Times New Roman" w:hAnsi="Times New Roman"/>
          <w:i/>
          <w:iCs/>
          <w:lang w:val="en-GB" w:eastAsia="ja-JP"/>
        </w:rPr>
        <w:t>MYOG</w:t>
      </w:r>
      <w:r w:rsidR="00D66C21">
        <w:rPr>
          <w:rFonts w:ascii="Times New Roman" w:hAnsi="Times New Roman"/>
          <w:i/>
          <w:iCs/>
          <w:lang w:val="en-GB" w:eastAsia="ja-JP"/>
        </w:rPr>
        <w:t>)</w:t>
      </w:r>
      <w:r w:rsidRPr="00797CB9">
        <w:rPr>
          <w:rFonts w:ascii="Times New Roman" w:hAnsi="Times New Roman"/>
          <w:i/>
          <w:iCs/>
          <w:lang w:val="en-GB" w:eastAsia="ja-JP"/>
        </w:rPr>
        <w:t xml:space="preserve"> and </w:t>
      </w:r>
      <w:r w:rsidR="00D66C21" w:rsidRPr="00D66C21">
        <w:rPr>
          <w:rFonts w:ascii="Times New Roman" w:hAnsi="Times New Roman"/>
          <w:i/>
          <w:iCs/>
          <w:lang w:val="en-GB" w:eastAsia="ja-JP"/>
        </w:rPr>
        <w:t>Dystrophin</w:t>
      </w:r>
      <w:r w:rsidR="00D66C21" w:rsidRPr="00D66C21">
        <w:rPr>
          <w:rFonts w:ascii="Times New Roman" w:hAnsi="Times New Roman"/>
          <w:i/>
          <w:iCs/>
          <w:lang w:val="en-GB" w:eastAsia="ja-JP"/>
        </w:rPr>
        <w:t xml:space="preserve"> </w:t>
      </w:r>
      <w:r w:rsidR="00D66C21">
        <w:rPr>
          <w:rFonts w:ascii="Times New Roman" w:hAnsi="Times New Roman"/>
          <w:i/>
          <w:iCs/>
          <w:lang w:val="en-GB" w:eastAsia="ja-JP"/>
        </w:rPr>
        <w:t>(</w:t>
      </w:r>
      <w:r w:rsidRPr="00797CB9">
        <w:rPr>
          <w:rFonts w:ascii="Times New Roman" w:hAnsi="Times New Roman"/>
          <w:i/>
          <w:iCs/>
          <w:lang w:val="en-GB" w:eastAsia="ja-JP"/>
        </w:rPr>
        <w:t>DMD</w:t>
      </w:r>
      <w:r w:rsidR="00D66C21">
        <w:rPr>
          <w:rFonts w:ascii="Times New Roman" w:hAnsi="Times New Roman"/>
          <w:i/>
          <w:iCs/>
          <w:lang w:val="en-GB" w:eastAsia="ja-JP"/>
        </w:rPr>
        <w:t>)</w:t>
      </w:r>
      <w:r w:rsidRPr="00797CB9">
        <w:rPr>
          <w:rFonts w:ascii="Times New Roman" w:hAnsi="Times New Roman"/>
          <w:lang w:val="en-GB" w:eastAsia="ja-JP"/>
        </w:rPr>
        <w:t>, was analysed on day 14 and compared between the conditions with or without SeV-Myod1 infection. (Independent experiments, n = 3, mean ± SD</w:t>
      </w:r>
      <w:bookmarkStart w:id="4" w:name="_Hlk78569099"/>
      <w:r w:rsidRPr="00797CB9">
        <w:rPr>
          <w:rFonts w:ascii="Times New Roman" w:hAnsi="Times New Roman"/>
          <w:lang w:val="en-GB" w:eastAsia="ja-JP"/>
        </w:rPr>
        <w:t>, *** p &lt; 0.001</w:t>
      </w:r>
      <w:bookmarkEnd w:id="4"/>
      <w:r w:rsidRPr="00797CB9">
        <w:rPr>
          <w:rFonts w:ascii="Times New Roman" w:hAnsi="Times New Roman"/>
          <w:lang w:val="en-GB" w:eastAsia="ja-JP"/>
        </w:rPr>
        <w:t>).</w:t>
      </w:r>
    </w:p>
    <w:bookmarkEnd w:id="3"/>
    <w:p w14:paraId="65EF8A8F" w14:textId="77777777" w:rsidR="00231F5A" w:rsidRDefault="00231F5A"/>
    <w:sectPr w:rsidR="00231F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592A94" w14:textId="77777777" w:rsidR="00D269EB" w:rsidRDefault="00D269EB" w:rsidP="00F7751A">
      <w:pPr>
        <w:spacing w:after="0" w:line="240" w:lineRule="auto"/>
      </w:pPr>
      <w:r>
        <w:separator/>
      </w:r>
    </w:p>
  </w:endnote>
  <w:endnote w:type="continuationSeparator" w:id="0">
    <w:p w14:paraId="5778ED2C" w14:textId="77777777" w:rsidR="00D269EB" w:rsidRDefault="00D269EB" w:rsidP="00F775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929056" w14:textId="77777777" w:rsidR="00D269EB" w:rsidRDefault="00D269EB" w:rsidP="00F7751A">
      <w:pPr>
        <w:spacing w:after="0" w:line="240" w:lineRule="auto"/>
      </w:pPr>
      <w:r>
        <w:separator/>
      </w:r>
    </w:p>
  </w:footnote>
  <w:footnote w:type="continuationSeparator" w:id="0">
    <w:p w14:paraId="09D8A9FC" w14:textId="77777777" w:rsidR="00D269EB" w:rsidRDefault="00D269EB" w:rsidP="00F775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E0MzU3tzAyMjE0tjBT0lEKTi0uzszPAykwqgUAbx8FnSwAAAA="/>
  </w:docVars>
  <w:rsids>
    <w:rsidRoot w:val="007C548F"/>
    <w:rsid w:val="000006CA"/>
    <w:rsid w:val="000061E3"/>
    <w:rsid w:val="0001735A"/>
    <w:rsid w:val="00031E18"/>
    <w:rsid w:val="00035959"/>
    <w:rsid w:val="00045A98"/>
    <w:rsid w:val="00046157"/>
    <w:rsid w:val="00050CFD"/>
    <w:rsid w:val="00051885"/>
    <w:rsid w:val="00054E9D"/>
    <w:rsid w:val="00056BFD"/>
    <w:rsid w:val="00064212"/>
    <w:rsid w:val="00065A39"/>
    <w:rsid w:val="000762B7"/>
    <w:rsid w:val="00085911"/>
    <w:rsid w:val="00086B2F"/>
    <w:rsid w:val="00087B2B"/>
    <w:rsid w:val="00091E46"/>
    <w:rsid w:val="00094C51"/>
    <w:rsid w:val="000B7F73"/>
    <w:rsid w:val="000C10F5"/>
    <w:rsid w:val="000D7522"/>
    <w:rsid w:val="000E12DB"/>
    <w:rsid w:val="000E2E10"/>
    <w:rsid w:val="000E46D6"/>
    <w:rsid w:val="000E6D55"/>
    <w:rsid w:val="000F1498"/>
    <w:rsid w:val="000F218F"/>
    <w:rsid w:val="00103C47"/>
    <w:rsid w:val="0011481B"/>
    <w:rsid w:val="0012009C"/>
    <w:rsid w:val="0012579C"/>
    <w:rsid w:val="00130C85"/>
    <w:rsid w:val="001506AD"/>
    <w:rsid w:val="00150843"/>
    <w:rsid w:val="00166716"/>
    <w:rsid w:val="00170636"/>
    <w:rsid w:val="00181240"/>
    <w:rsid w:val="00181D22"/>
    <w:rsid w:val="00183C5D"/>
    <w:rsid w:val="00187213"/>
    <w:rsid w:val="00192B6D"/>
    <w:rsid w:val="0019661E"/>
    <w:rsid w:val="001A51CC"/>
    <w:rsid w:val="001A558F"/>
    <w:rsid w:val="001A740A"/>
    <w:rsid w:val="001B6382"/>
    <w:rsid w:val="001C0C6D"/>
    <w:rsid w:val="001C6728"/>
    <w:rsid w:val="001D3509"/>
    <w:rsid w:val="001E0288"/>
    <w:rsid w:val="001E35F6"/>
    <w:rsid w:val="001F7896"/>
    <w:rsid w:val="00216EB7"/>
    <w:rsid w:val="0022392B"/>
    <w:rsid w:val="002306B2"/>
    <w:rsid w:val="00231F5A"/>
    <w:rsid w:val="00233009"/>
    <w:rsid w:val="002369C1"/>
    <w:rsid w:val="00237B3E"/>
    <w:rsid w:val="00242FEC"/>
    <w:rsid w:val="0024700C"/>
    <w:rsid w:val="002473C7"/>
    <w:rsid w:val="002638BF"/>
    <w:rsid w:val="00265B32"/>
    <w:rsid w:val="0027660F"/>
    <w:rsid w:val="002900B4"/>
    <w:rsid w:val="0029068D"/>
    <w:rsid w:val="002A4981"/>
    <w:rsid w:val="002B6FBA"/>
    <w:rsid w:val="002C67C9"/>
    <w:rsid w:val="002D20C0"/>
    <w:rsid w:val="002D4793"/>
    <w:rsid w:val="002D648E"/>
    <w:rsid w:val="00314B9B"/>
    <w:rsid w:val="00336DC6"/>
    <w:rsid w:val="00353972"/>
    <w:rsid w:val="003563E9"/>
    <w:rsid w:val="00363BAC"/>
    <w:rsid w:val="00366B43"/>
    <w:rsid w:val="0037129A"/>
    <w:rsid w:val="003721BE"/>
    <w:rsid w:val="0037544E"/>
    <w:rsid w:val="00380544"/>
    <w:rsid w:val="00380ECC"/>
    <w:rsid w:val="00384D1F"/>
    <w:rsid w:val="0038609B"/>
    <w:rsid w:val="0039180D"/>
    <w:rsid w:val="00391F95"/>
    <w:rsid w:val="003A5B61"/>
    <w:rsid w:val="003B6BAE"/>
    <w:rsid w:val="003C5399"/>
    <w:rsid w:val="003C6C08"/>
    <w:rsid w:val="003C6F20"/>
    <w:rsid w:val="003D46E7"/>
    <w:rsid w:val="003D714B"/>
    <w:rsid w:val="003D791B"/>
    <w:rsid w:val="003E5122"/>
    <w:rsid w:val="003F236C"/>
    <w:rsid w:val="00402B25"/>
    <w:rsid w:val="004136FC"/>
    <w:rsid w:val="004224B8"/>
    <w:rsid w:val="00427EF7"/>
    <w:rsid w:val="00433B34"/>
    <w:rsid w:val="00442454"/>
    <w:rsid w:val="00444AD8"/>
    <w:rsid w:val="00447934"/>
    <w:rsid w:val="00451D83"/>
    <w:rsid w:val="00463B1E"/>
    <w:rsid w:val="00464D85"/>
    <w:rsid w:val="004661FD"/>
    <w:rsid w:val="00467C24"/>
    <w:rsid w:val="004829D9"/>
    <w:rsid w:val="00482D76"/>
    <w:rsid w:val="004A5A28"/>
    <w:rsid w:val="004A5DD9"/>
    <w:rsid w:val="004B22CC"/>
    <w:rsid w:val="004D2044"/>
    <w:rsid w:val="004D3022"/>
    <w:rsid w:val="004D702D"/>
    <w:rsid w:val="004E0BC5"/>
    <w:rsid w:val="004E5A36"/>
    <w:rsid w:val="004F7DEE"/>
    <w:rsid w:val="0050591B"/>
    <w:rsid w:val="00507450"/>
    <w:rsid w:val="0051208A"/>
    <w:rsid w:val="00513A08"/>
    <w:rsid w:val="005278DF"/>
    <w:rsid w:val="00554467"/>
    <w:rsid w:val="005647C9"/>
    <w:rsid w:val="005744B1"/>
    <w:rsid w:val="0057538B"/>
    <w:rsid w:val="0058606B"/>
    <w:rsid w:val="00587045"/>
    <w:rsid w:val="0058711B"/>
    <w:rsid w:val="00592F5C"/>
    <w:rsid w:val="005A021C"/>
    <w:rsid w:val="005A2761"/>
    <w:rsid w:val="005B0FED"/>
    <w:rsid w:val="005C1627"/>
    <w:rsid w:val="005C2C26"/>
    <w:rsid w:val="005C7446"/>
    <w:rsid w:val="005D42E6"/>
    <w:rsid w:val="005D547B"/>
    <w:rsid w:val="005E0FDE"/>
    <w:rsid w:val="005E36F6"/>
    <w:rsid w:val="005E4BFD"/>
    <w:rsid w:val="005F1FFF"/>
    <w:rsid w:val="00601966"/>
    <w:rsid w:val="00602A74"/>
    <w:rsid w:val="006035F3"/>
    <w:rsid w:val="0061042E"/>
    <w:rsid w:val="00611994"/>
    <w:rsid w:val="00615971"/>
    <w:rsid w:val="00623FBC"/>
    <w:rsid w:val="00637A87"/>
    <w:rsid w:val="00641DDA"/>
    <w:rsid w:val="006522EC"/>
    <w:rsid w:val="00652994"/>
    <w:rsid w:val="00657492"/>
    <w:rsid w:val="0066558B"/>
    <w:rsid w:val="0067126D"/>
    <w:rsid w:val="00673214"/>
    <w:rsid w:val="0067743A"/>
    <w:rsid w:val="00685D33"/>
    <w:rsid w:val="006947AA"/>
    <w:rsid w:val="00695136"/>
    <w:rsid w:val="006A0EF3"/>
    <w:rsid w:val="006B13D8"/>
    <w:rsid w:val="006B17E2"/>
    <w:rsid w:val="006B4FE8"/>
    <w:rsid w:val="006C3143"/>
    <w:rsid w:val="006C4CE7"/>
    <w:rsid w:val="006D4C96"/>
    <w:rsid w:val="006D5588"/>
    <w:rsid w:val="006E55E3"/>
    <w:rsid w:val="006F511C"/>
    <w:rsid w:val="006F671B"/>
    <w:rsid w:val="006F7153"/>
    <w:rsid w:val="006F794E"/>
    <w:rsid w:val="00701248"/>
    <w:rsid w:val="007165B3"/>
    <w:rsid w:val="007258FA"/>
    <w:rsid w:val="0073733A"/>
    <w:rsid w:val="00744DCA"/>
    <w:rsid w:val="00765EAD"/>
    <w:rsid w:val="00772212"/>
    <w:rsid w:val="00782451"/>
    <w:rsid w:val="00793AD5"/>
    <w:rsid w:val="007A2C18"/>
    <w:rsid w:val="007B0089"/>
    <w:rsid w:val="007B5E57"/>
    <w:rsid w:val="007C104F"/>
    <w:rsid w:val="007C1C36"/>
    <w:rsid w:val="007C441D"/>
    <w:rsid w:val="007C548F"/>
    <w:rsid w:val="007D5623"/>
    <w:rsid w:val="007E66CB"/>
    <w:rsid w:val="007F43D2"/>
    <w:rsid w:val="00807DE5"/>
    <w:rsid w:val="00811602"/>
    <w:rsid w:val="00812CCC"/>
    <w:rsid w:val="0081492F"/>
    <w:rsid w:val="0083112F"/>
    <w:rsid w:val="008324FC"/>
    <w:rsid w:val="0083337F"/>
    <w:rsid w:val="008359ED"/>
    <w:rsid w:val="00844F5E"/>
    <w:rsid w:val="0085064C"/>
    <w:rsid w:val="008556AA"/>
    <w:rsid w:val="00855DAF"/>
    <w:rsid w:val="008574A3"/>
    <w:rsid w:val="00857DE7"/>
    <w:rsid w:val="00857E69"/>
    <w:rsid w:val="008658D5"/>
    <w:rsid w:val="00866BBB"/>
    <w:rsid w:val="00870C84"/>
    <w:rsid w:val="0087216D"/>
    <w:rsid w:val="00873D10"/>
    <w:rsid w:val="00882189"/>
    <w:rsid w:val="00883DFD"/>
    <w:rsid w:val="008874BB"/>
    <w:rsid w:val="0089336D"/>
    <w:rsid w:val="008A3D50"/>
    <w:rsid w:val="008A4099"/>
    <w:rsid w:val="008B1F17"/>
    <w:rsid w:val="008B5021"/>
    <w:rsid w:val="008B5BDC"/>
    <w:rsid w:val="008B657D"/>
    <w:rsid w:val="008C6538"/>
    <w:rsid w:val="008C70FC"/>
    <w:rsid w:val="008D1B3C"/>
    <w:rsid w:val="008D3A49"/>
    <w:rsid w:val="008E094C"/>
    <w:rsid w:val="008E611C"/>
    <w:rsid w:val="008E6808"/>
    <w:rsid w:val="008E7E93"/>
    <w:rsid w:val="009013B2"/>
    <w:rsid w:val="009048F4"/>
    <w:rsid w:val="00907885"/>
    <w:rsid w:val="00940C54"/>
    <w:rsid w:val="00942F74"/>
    <w:rsid w:val="00951593"/>
    <w:rsid w:val="00955728"/>
    <w:rsid w:val="009738BA"/>
    <w:rsid w:val="00977389"/>
    <w:rsid w:val="00984DAE"/>
    <w:rsid w:val="00985EA6"/>
    <w:rsid w:val="00997862"/>
    <w:rsid w:val="009A44FA"/>
    <w:rsid w:val="009B1CF2"/>
    <w:rsid w:val="009B3490"/>
    <w:rsid w:val="009B3704"/>
    <w:rsid w:val="009B7B16"/>
    <w:rsid w:val="009C1979"/>
    <w:rsid w:val="009D25EB"/>
    <w:rsid w:val="009D7555"/>
    <w:rsid w:val="009E2140"/>
    <w:rsid w:val="009E3FE1"/>
    <w:rsid w:val="009E5D67"/>
    <w:rsid w:val="009E6F06"/>
    <w:rsid w:val="009F354C"/>
    <w:rsid w:val="00A14951"/>
    <w:rsid w:val="00A2088D"/>
    <w:rsid w:val="00A23EE1"/>
    <w:rsid w:val="00A251C8"/>
    <w:rsid w:val="00A31B16"/>
    <w:rsid w:val="00A35574"/>
    <w:rsid w:val="00A3627E"/>
    <w:rsid w:val="00A422A7"/>
    <w:rsid w:val="00A438AF"/>
    <w:rsid w:val="00A44588"/>
    <w:rsid w:val="00A51D90"/>
    <w:rsid w:val="00A55BDF"/>
    <w:rsid w:val="00A60277"/>
    <w:rsid w:val="00A65A6A"/>
    <w:rsid w:val="00A65FF7"/>
    <w:rsid w:val="00A753E3"/>
    <w:rsid w:val="00A8353E"/>
    <w:rsid w:val="00A8493E"/>
    <w:rsid w:val="00A901E4"/>
    <w:rsid w:val="00A93EA1"/>
    <w:rsid w:val="00AA4AB7"/>
    <w:rsid w:val="00AB6F25"/>
    <w:rsid w:val="00AC1EB7"/>
    <w:rsid w:val="00AC68CD"/>
    <w:rsid w:val="00AD340B"/>
    <w:rsid w:val="00AF1A55"/>
    <w:rsid w:val="00AF2147"/>
    <w:rsid w:val="00AF4843"/>
    <w:rsid w:val="00AF4A03"/>
    <w:rsid w:val="00B0122A"/>
    <w:rsid w:val="00B023FC"/>
    <w:rsid w:val="00B069D1"/>
    <w:rsid w:val="00B06F2F"/>
    <w:rsid w:val="00B23961"/>
    <w:rsid w:val="00B3410D"/>
    <w:rsid w:val="00B34ED4"/>
    <w:rsid w:val="00B40096"/>
    <w:rsid w:val="00B50967"/>
    <w:rsid w:val="00B577BA"/>
    <w:rsid w:val="00B63ECA"/>
    <w:rsid w:val="00B66D40"/>
    <w:rsid w:val="00B769EF"/>
    <w:rsid w:val="00B854BE"/>
    <w:rsid w:val="00B87DBE"/>
    <w:rsid w:val="00B911CB"/>
    <w:rsid w:val="00B92F94"/>
    <w:rsid w:val="00B94844"/>
    <w:rsid w:val="00BA16FA"/>
    <w:rsid w:val="00BB50C2"/>
    <w:rsid w:val="00BC0949"/>
    <w:rsid w:val="00BD0EBB"/>
    <w:rsid w:val="00BD7BC2"/>
    <w:rsid w:val="00C0704A"/>
    <w:rsid w:val="00C104DF"/>
    <w:rsid w:val="00C11B8C"/>
    <w:rsid w:val="00C138F4"/>
    <w:rsid w:val="00C20959"/>
    <w:rsid w:val="00C25C3F"/>
    <w:rsid w:val="00C44BA5"/>
    <w:rsid w:val="00C451CE"/>
    <w:rsid w:val="00C47CA2"/>
    <w:rsid w:val="00C532BA"/>
    <w:rsid w:val="00C565E7"/>
    <w:rsid w:val="00C578E5"/>
    <w:rsid w:val="00C6160C"/>
    <w:rsid w:val="00C64B77"/>
    <w:rsid w:val="00C71CAB"/>
    <w:rsid w:val="00C83D3D"/>
    <w:rsid w:val="00C842B0"/>
    <w:rsid w:val="00C85A3F"/>
    <w:rsid w:val="00CD72A9"/>
    <w:rsid w:val="00CE40EA"/>
    <w:rsid w:val="00CE56BF"/>
    <w:rsid w:val="00CF1093"/>
    <w:rsid w:val="00CF26D9"/>
    <w:rsid w:val="00D026EE"/>
    <w:rsid w:val="00D11859"/>
    <w:rsid w:val="00D14C74"/>
    <w:rsid w:val="00D15205"/>
    <w:rsid w:val="00D21A7B"/>
    <w:rsid w:val="00D24020"/>
    <w:rsid w:val="00D269EB"/>
    <w:rsid w:val="00D33AD9"/>
    <w:rsid w:val="00D45AD2"/>
    <w:rsid w:val="00D462F7"/>
    <w:rsid w:val="00D4634C"/>
    <w:rsid w:val="00D46F4C"/>
    <w:rsid w:val="00D505A3"/>
    <w:rsid w:val="00D53DD4"/>
    <w:rsid w:val="00D557F2"/>
    <w:rsid w:val="00D56639"/>
    <w:rsid w:val="00D6011F"/>
    <w:rsid w:val="00D65245"/>
    <w:rsid w:val="00D66C21"/>
    <w:rsid w:val="00D729E9"/>
    <w:rsid w:val="00D77E8E"/>
    <w:rsid w:val="00D84C09"/>
    <w:rsid w:val="00D85F54"/>
    <w:rsid w:val="00D91D33"/>
    <w:rsid w:val="00D9317C"/>
    <w:rsid w:val="00DA72D7"/>
    <w:rsid w:val="00DB165D"/>
    <w:rsid w:val="00DB25D8"/>
    <w:rsid w:val="00DB7AF9"/>
    <w:rsid w:val="00DC5207"/>
    <w:rsid w:val="00DD2F27"/>
    <w:rsid w:val="00DD6E14"/>
    <w:rsid w:val="00DE6F6D"/>
    <w:rsid w:val="00E0080A"/>
    <w:rsid w:val="00E028F4"/>
    <w:rsid w:val="00E228BC"/>
    <w:rsid w:val="00E334E3"/>
    <w:rsid w:val="00E34831"/>
    <w:rsid w:val="00E37084"/>
    <w:rsid w:val="00E40730"/>
    <w:rsid w:val="00E46EBA"/>
    <w:rsid w:val="00E555C2"/>
    <w:rsid w:val="00E55DA8"/>
    <w:rsid w:val="00E61BC9"/>
    <w:rsid w:val="00E632EF"/>
    <w:rsid w:val="00E649B7"/>
    <w:rsid w:val="00E77EB7"/>
    <w:rsid w:val="00E805DD"/>
    <w:rsid w:val="00E84E09"/>
    <w:rsid w:val="00E905BA"/>
    <w:rsid w:val="00E926D1"/>
    <w:rsid w:val="00E95E81"/>
    <w:rsid w:val="00EA1284"/>
    <w:rsid w:val="00EA3C00"/>
    <w:rsid w:val="00EB4CFF"/>
    <w:rsid w:val="00EB724A"/>
    <w:rsid w:val="00EC4258"/>
    <w:rsid w:val="00ED414C"/>
    <w:rsid w:val="00ED6077"/>
    <w:rsid w:val="00EE4F0F"/>
    <w:rsid w:val="00EE5231"/>
    <w:rsid w:val="00EE5A63"/>
    <w:rsid w:val="00EE68E7"/>
    <w:rsid w:val="00EF52C1"/>
    <w:rsid w:val="00EF5F27"/>
    <w:rsid w:val="00F00CBB"/>
    <w:rsid w:val="00F02A1D"/>
    <w:rsid w:val="00F041F5"/>
    <w:rsid w:val="00F171C1"/>
    <w:rsid w:val="00F20632"/>
    <w:rsid w:val="00F23518"/>
    <w:rsid w:val="00F26533"/>
    <w:rsid w:val="00F32790"/>
    <w:rsid w:val="00F3296F"/>
    <w:rsid w:val="00F3725F"/>
    <w:rsid w:val="00F41324"/>
    <w:rsid w:val="00F53084"/>
    <w:rsid w:val="00F63B74"/>
    <w:rsid w:val="00F716DD"/>
    <w:rsid w:val="00F73464"/>
    <w:rsid w:val="00F73A74"/>
    <w:rsid w:val="00F75C4D"/>
    <w:rsid w:val="00F7751A"/>
    <w:rsid w:val="00FA181B"/>
    <w:rsid w:val="00FB1F53"/>
    <w:rsid w:val="00FB3E7E"/>
    <w:rsid w:val="00FC60F1"/>
    <w:rsid w:val="00FD182A"/>
    <w:rsid w:val="00FD6435"/>
    <w:rsid w:val="00FE47D2"/>
    <w:rsid w:val="00FE5CDC"/>
    <w:rsid w:val="00FF1CFC"/>
    <w:rsid w:val="00FF2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5A75134"/>
  <w15:chartTrackingRefBased/>
  <w15:docId w15:val="{E1F99AA4-B616-4E9A-B0CD-68DD5E89A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ibliography"/>
    <w:basedOn w:val="a"/>
    <w:next w:val="a"/>
    <w:uiPriority w:val="37"/>
    <w:semiHidden/>
    <w:unhideWhenUsed/>
    <w:rsid w:val="00265B32"/>
  </w:style>
  <w:style w:type="paragraph" w:styleId="a4">
    <w:name w:val="header"/>
    <w:basedOn w:val="a"/>
    <w:link w:val="a5"/>
    <w:uiPriority w:val="99"/>
    <w:unhideWhenUsed/>
    <w:rsid w:val="00F7751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7751A"/>
  </w:style>
  <w:style w:type="paragraph" w:styleId="a6">
    <w:name w:val="footer"/>
    <w:basedOn w:val="a"/>
    <w:link w:val="a7"/>
    <w:uiPriority w:val="99"/>
    <w:unhideWhenUsed/>
    <w:rsid w:val="00F7751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775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40</Words>
  <Characters>1942</Characters>
  <Application>Microsoft Office Word</Application>
  <DocSecurity>0</DocSecurity>
  <Lines>16</Lines>
  <Paragraphs>4</Paragraphs>
  <ScaleCrop>false</ScaleCrop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rthana S.</dc:creator>
  <cp:keywords/>
  <dc:description/>
  <cp:lastModifiedBy>takayukikondo</cp:lastModifiedBy>
  <cp:revision>4</cp:revision>
  <dcterms:created xsi:type="dcterms:W3CDTF">2021-08-27T16:02:00Z</dcterms:created>
  <dcterms:modified xsi:type="dcterms:W3CDTF">2021-09-02T03:27:00Z</dcterms:modified>
</cp:coreProperties>
</file>